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72FCB4" w14:textId="4F83B977" w:rsidR="00C6368C" w:rsidRDefault="00000000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S2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Advantages and disadvantages of several clinical diagnostic methods for </w:t>
      </w:r>
      <w:r w:rsidR="00621594">
        <w:rPr>
          <w:rFonts w:ascii="Times New Roman" w:hAnsi="Times New Roman" w:cs="Times New Roman"/>
          <w:b/>
          <w:bCs/>
          <w:sz w:val="24"/>
          <w:szCs w:val="28"/>
        </w:rPr>
        <w:t>H</w:t>
      </w:r>
      <w:r>
        <w:rPr>
          <w:rFonts w:ascii="Times New Roman" w:hAnsi="Times New Roman" w:cs="Times New Roman"/>
          <w:b/>
          <w:bCs/>
          <w:sz w:val="24"/>
          <w:szCs w:val="28"/>
        </w:rPr>
        <w:t>RSV infection</w:t>
      </w:r>
    </w:p>
    <w:tbl>
      <w:tblPr>
        <w:tblStyle w:val="a7"/>
        <w:tblW w:w="11764" w:type="dxa"/>
        <w:tblInd w:w="-1735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2"/>
        <w:gridCol w:w="3686"/>
        <w:gridCol w:w="4394"/>
        <w:gridCol w:w="1382"/>
      </w:tblGrid>
      <w:tr w:rsidR="00C6368C" w14:paraId="3D3BB7E8" w14:textId="77777777">
        <w:tc>
          <w:tcPr>
            <w:tcW w:w="2302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</w:tcPr>
          <w:p w14:paraId="6555793A" w14:textId="77777777" w:rsidR="00C6368C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Method</w:t>
            </w:r>
          </w:p>
        </w:tc>
        <w:tc>
          <w:tcPr>
            <w:tcW w:w="3686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</w:tcPr>
          <w:p w14:paraId="1B189F3B" w14:textId="77777777" w:rsidR="00C6368C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dvantages</w:t>
            </w:r>
          </w:p>
        </w:tc>
        <w:tc>
          <w:tcPr>
            <w:tcW w:w="439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</w:tcPr>
          <w:p w14:paraId="1AA16943" w14:textId="77777777" w:rsidR="00C6368C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isadvantages</w:t>
            </w:r>
          </w:p>
        </w:tc>
        <w:tc>
          <w:tcPr>
            <w:tcW w:w="1382" w:type="dxa"/>
            <w:tcBorders>
              <w:top w:val="single" w:sz="18" w:space="0" w:color="auto"/>
              <w:bottom w:val="single" w:sz="8" w:space="0" w:color="auto"/>
            </w:tcBorders>
            <w:shd w:val="clear" w:color="auto" w:fill="A6A6A6" w:themeFill="background1" w:themeFillShade="A6"/>
          </w:tcPr>
          <w:p w14:paraId="3D4FE61D" w14:textId="77777777" w:rsidR="00C6368C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ime</w:t>
            </w:r>
          </w:p>
        </w:tc>
      </w:tr>
      <w:tr w:rsidR="00C6368C" w14:paraId="1B100574" w14:textId="77777777">
        <w:tc>
          <w:tcPr>
            <w:tcW w:w="2302" w:type="dxa"/>
            <w:tcBorders>
              <w:top w:val="single" w:sz="8" w:space="0" w:color="auto"/>
            </w:tcBorders>
          </w:tcPr>
          <w:p w14:paraId="370B2329" w14:textId="77777777" w:rsidR="00C6368C" w:rsidRDefault="00000000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Virus isolation and culture</w:t>
            </w:r>
          </w:p>
        </w:tc>
        <w:tc>
          <w:tcPr>
            <w:tcW w:w="3686" w:type="dxa"/>
            <w:tcBorders>
              <w:top w:val="single" w:sz="8" w:space="0" w:color="auto"/>
            </w:tcBorders>
          </w:tcPr>
          <w:p w14:paraId="4150BA9B" w14:textId="77777777" w:rsidR="00C6368C" w:rsidRDefault="00000000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Gold standard for laboratory diagnosis with high specificity</w:t>
            </w:r>
          </w:p>
        </w:tc>
        <w:tc>
          <w:tcPr>
            <w:tcW w:w="4394" w:type="dxa"/>
            <w:tcBorders>
              <w:top w:val="single" w:sz="8" w:space="0" w:color="auto"/>
            </w:tcBorders>
          </w:tcPr>
          <w:p w14:paraId="51139690" w14:textId="77777777" w:rsidR="00C6368C" w:rsidRDefault="00000000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It is time-consuming and requires high operating and laboratory environmental conditions, and is no longer suitable for clinical laboratory diagnosis</w:t>
            </w:r>
          </w:p>
        </w:tc>
        <w:tc>
          <w:tcPr>
            <w:tcW w:w="1382" w:type="dxa"/>
            <w:tcBorders>
              <w:top w:val="single" w:sz="8" w:space="0" w:color="auto"/>
            </w:tcBorders>
          </w:tcPr>
          <w:p w14:paraId="7783EC60" w14:textId="77777777" w:rsidR="00C6368C" w:rsidRDefault="00000000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~14 days</w:t>
            </w:r>
          </w:p>
        </w:tc>
      </w:tr>
      <w:tr w:rsidR="00C6368C" w14:paraId="43B6DFE3" w14:textId="77777777">
        <w:tc>
          <w:tcPr>
            <w:tcW w:w="2302" w:type="dxa"/>
          </w:tcPr>
          <w:p w14:paraId="50AE003E" w14:textId="77777777" w:rsidR="00C6368C" w:rsidRDefault="00000000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RT-qPCR</w:t>
            </w:r>
          </w:p>
        </w:tc>
        <w:tc>
          <w:tcPr>
            <w:tcW w:w="3686" w:type="dxa"/>
          </w:tcPr>
          <w:p w14:paraId="3E4C20D7" w14:textId="77777777" w:rsidR="00C6368C" w:rsidRDefault="00000000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High sensitivity, excellent specificity, can detect multiple pathogens nucleic acid at the same time</w:t>
            </w:r>
          </w:p>
        </w:tc>
        <w:tc>
          <w:tcPr>
            <w:tcW w:w="4394" w:type="dxa"/>
          </w:tcPr>
          <w:p w14:paraId="0994BB8A" w14:textId="77777777" w:rsidR="00C6368C" w:rsidRDefault="00000000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NPs and other mutations can lead to false negative results. Analysis of results when multiple pathogens are positive should be combined with clinical</w:t>
            </w:r>
          </w:p>
        </w:tc>
        <w:tc>
          <w:tcPr>
            <w:tcW w:w="1382" w:type="dxa"/>
          </w:tcPr>
          <w:p w14:paraId="29EB5209" w14:textId="77777777" w:rsidR="00C6368C" w:rsidRDefault="00000000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~8 hours</w:t>
            </w:r>
          </w:p>
        </w:tc>
      </w:tr>
      <w:tr w:rsidR="00C6368C" w14:paraId="48E8AA28" w14:textId="77777777">
        <w:tc>
          <w:tcPr>
            <w:tcW w:w="2302" w:type="dxa"/>
          </w:tcPr>
          <w:p w14:paraId="59B7DF48" w14:textId="77777777" w:rsidR="00C6368C" w:rsidRDefault="00000000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Rapid antigen detection</w:t>
            </w:r>
          </w:p>
        </w:tc>
        <w:tc>
          <w:tcPr>
            <w:tcW w:w="3686" w:type="dxa"/>
          </w:tcPr>
          <w:p w14:paraId="7DFDA27F" w14:textId="77777777" w:rsidR="00C6368C" w:rsidRDefault="00000000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Results can be obtained within 30 minutes, easy to operate, and applicable to POCT</w:t>
            </w:r>
          </w:p>
        </w:tc>
        <w:tc>
          <w:tcPr>
            <w:tcW w:w="4394" w:type="dxa"/>
          </w:tcPr>
          <w:p w14:paraId="064FDE12" w14:textId="77777777" w:rsidR="00C6368C" w:rsidRDefault="00000000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Low sensitivity, only one sample can be read at a time</w:t>
            </w:r>
          </w:p>
        </w:tc>
        <w:tc>
          <w:tcPr>
            <w:tcW w:w="1382" w:type="dxa"/>
          </w:tcPr>
          <w:p w14:paraId="41071CCD" w14:textId="77777777" w:rsidR="00C6368C" w:rsidRDefault="00000000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0 mins</w:t>
            </w:r>
          </w:p>
        </w:tc>
      </w:tr>
      <w:tr w:rsidR="00C6368C" w14:paraId="5F82973C" w14:textId="77777777">
        <w:tc>
          <w:tcPr>
            <w:tcW w:w="2302" w:type="dxa"/>
          </w:tcPr>
          <w:p w14:paraId="20D49786" w14:textId="77777777" w:rsidR="00C6368C" w:rsidRDefault="00000000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Direct immunofluorescenc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8"/>
              </w:rPr>
              <w:t>assay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(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8"/>
              </w:rPr>
              <w:t>DFA)</w:t>
            </w:r>
          </w:p>
        </w:tc>
        <w:tc>
          <w:tcPr>
            <w:tcW w:w="3686" w:type="dxa"/>
          </w:tcPr>
          <w:p w14:paraId="16C5C51A" w14:textId="77777777" w:rsidR="00C6368C" w:rsidRDefault="00000000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Good sensitivity and specificity</w:t>
            </w:r>
          </w:p>
        </w:tc>
        <w:tc>
          <w:tcPr>
            <w:tcW w:w="4394" w:type="dxa"/>
          </w:tcPr>
          <w:p w14:paraId="3C272C9E" w14:textId="77777777" w:rsidR="00C6368C" w:rsidRDefault="00000000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ufficient respiratory columnar epithelial cells are required in the sample and high demands on operation</w:t>
            </w:r>
          </w:p>
        </w:tc>
        <w:tc>
          <w:tcPr>
            <w:tcW w:w="1382" w:type="dxa"/>
          </w:tcPr>
          <w:p w14:paraId="45E78FC0" w14:textId="77777777" w:rsidR="00C6368C" w:rsidRDefault="00000000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~4 hours</w:t>
            </w:r>
          </w:p>
        </w:tc>
      </w:tr>
    </w:tbl>
    <w:p w14:paraId="2FF0B483" w14:textId="77777777" w:rsidR="00C6368C" w:rsidRDefault="00C6368C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sectPr w:rsidR="00C636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735CC5" w14:textId="77777777" w:rsidR="004043CB" w:rsidRDefault="004043CB" w:rsidP="00621594">
      <w:r>
        <w:separator/>
      </w:r>
    </w:p>
  </w:endnote>
  <w:endnote w:type="continuationSeparator" w:id="0">
    <w:p w14:paraId="2A5BC0F3" w14:textId="77777777" w:rsidR="004043CB" w:rsidRDefault="004043CB" w:rsidP="006215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0BF746" w14:textId="77777777" w:rsidR="004043CB" w:rsidRDefault="004043CB" w:rsidP="00621594">
      <w:r>
        <w:separator/>
      </w:r>
    </w:p>
  </w:footnote>
  <w:footnote w:type="continuationSeparator" w:id="0">
    <w:p w14:paraId="2C0645C4" w14:textId="77777777" w:rsidR="004043CB" w:rsidRDefault="004043CB" w:rsidP="006215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Q1ODM3MDhmYmI1YjdjZjA5ODg4Yzg1YzIzMDJjYjUifQ=="/>
  </w:docVars>
  <w:rsids>
    <w:rsidRoot w:val="009B33DB"/>
    <w:rsid w:val="00002D52"/>
    <w:rsid w:val="000D528C"/>
    <w:rsid w:val="00175FCE"/>
    <w:rsid w:val="0029745C"/>
    <w:rsid w:val="002F3791"/>
    <w:rsid w:val="004043CB"/>
    <w:rsid w:val="004526A6"/>
    <w:rsid w:val="00621594"/>
    <w:rsid w:val="006259ED"/>
    <w:rsid w:val="0068589C"/>
    <w:rsid w:val="009B33DB"/>
    <w:rsid w:val="00AB4010"/>
    <w:rsid w:val="00B16A25"/>
    <w:rsid w:val="00BC1BDE"/>
    <w:rsid w:val="00BC76C8"/>
    <w:rsid w:val="00C6368C"/>
    <w:rsid w:val="00CE2013"/>
    <w:rsid w:val="07D31322"/>
    <w:rsid w:val="1CD423FB"/>
    <w:rsid w:val="31DF2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8CE2DB"/>
  <w15:docId w15:val="{E32DF5B0-BDBA-458F-8F0C-331675253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 Leo</dc:creator>
  <cp:lastModifiedBy>Office</cp:lastModifiedBy>
  <cp:revision>8</cp:revision>
  <dcterms:created xsi:type="dcterms:W3CDTF">2023-06-12T13:34:00Z</dcterms:created>
  <dcterms:modified xsi:type="dcterms:W3CDTF">2024-06-04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85D85C2B524D49439448BF9AFA70E823_12</vt:lpwstr>
  </property>
</Properties>
</file>